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33E59" w14:textId="6040F445" w:rsidR="00B42FB3" w:rsidRPr="001B44B1" w:rsidRDefault="0095572B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 S1 </w:t>
      </w:r>
      <w:r w:rsidR="0062225A" w:rsidRPr="001B44B1">
        <w:rPr>
          <w:rFonts w:ascii="Times New Roman" w:eastAsia="宋体" w:hAnsi="Times New Roman" w:cs="Times New Roman"/>
          <w:sz w:val="24"/>
          <w:szCs w:val="24"/>
        </w:rPr>
        <w:t>T</w:t>
      </w:r>
      <w:r w:rsidR="0062225A" w:rsidRPr="001B44B1">
        <w:rPr>
          <w:rFonts w:ascii="Times New Roman" w:eastAsia="宋体" w:hAnsi="Times New Roman" w:cs="Times New Roman"/>
          <w:sz w:val="24"/>
          <w:szCs w:val="24"/>
        </w:rPr>
        <w:t>he</w:t>
      </w:r>
      <w:r w:rsidR="002D7320" w:rsidRPr="001B44B1">
        <w:rPr>
          <w:rFonts w:ascii="Times New Roman" w:eastAsia="宋体" w:hAnsi="Times New Roman" w:cs="Times New Roman"/>
          <w:sz w:val="24"/>
          <w:szCs w:val="24"/>
        </w:rPr>
        <w:t xml:space="preserve"> P</w:t>
      </w:r>
      <w:r w:rsidR="0062225A" w:rsidRPr="001B44B1">
        <w:rPr>
          <w:rFonts w:ascii="Times New Roman" w:eastAsia="宋体" w:hAnsi="Times New Roman" w:cs="Times New Roman"/>
          <w:sz w:val="24"/>
          <w:szCs w:val="24"/>
        </w:rPr>
        <w:t>rimers</w:t>
      </w:r>
      <w:r w:rsidR="00B42FB3" w:rsidRPr="001B44B1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2D7320" w:rsidRPr="001B44B1">
        <w:rPr>
          <w:rFonts w:ascii="Times New Roman" w:eastAsia="宋体" w:hAnsi="Times New Roman" w:cs="Times New Roman"/>
          <w:sz w:val="24"/>
          <w:szCs w:val="24"/>
        </w:rPr>
        <w:t>A</w:t>
      </w:r>
      <w:r w:rsidR="00B42FB3" w:rsidRPr="001B44B1">
        <w:rPr>
          <w:rFonts w:ascii="Times New Roman" w:eastAsia="宋体" w:hAnsi="Times New Roman" w:cs="Times New Roman"/>
          <w:sz w:val="24"/>
          <w:szCs w:val="24"/>
        </w:rPr>
        <w:t>ntibod</w:t>
      </w:r>
      <w:r w:rsidR="00B427D1" w:rsidRPr="001B44B1">
        <w:rPr>
          <w:rFonts w:ascii="Times New Roman" w:eastAsia="宋体" w:hAnsi="Times New Roman" w:cs="Times New Roman"/>
          <w:sz w:val="24"/>
          <w:szCs w:val="24"/>
        </w:rPr>
        <w:t>ies</w:t>
      </w:r>
      <w:r w:rsidR="00B42FB3" w:rsidRPr="001B44B1">
        <w:rPr>
          <w:rFonts w:ascii="Times New Roman" w:eastAsia="宋体" w:hAnsi="Times New Roman" w:cs="Times New Roman"/>
          <w:sz w:val="24"/>
          <w:szCs w:val="24"/>
        </w:rPr>
        <w:t>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42FB3" w:rsidRPr="001B44B1" w14:paraId="57550202" w14:textId="77777777" w:rsidTr="00B42FB3">
        <w:tc>
          <w:tcPr>
            <w:tcW w:w="4148" w:type="dxa"/>
          </w:tcPr>
          <w:p w14:paraId="585EF5E8" w14:textId="3F269378" w:rsidR="00B42FB3" w:rsidRPr="001B44B1" w:rsidRDefault="00B42FB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Panx1-F</w:t>
            </w:r>
          </w:p>
        </w:tc>
        <w:tc>
          <w:tcPr>
            <w:tcW w:w="4148" w:type="dxa"/>
          </w:tcPr>
          <w:p w14:paraId="4E0CACFB" w14:textId="1B30575B" w:rsidR="00B42FB3" w:rsidRPr="001B44B1" w:rsidRDefault="0019163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GGTCTACCTCTGCTGCTCATCT</w:t>
            </w:r>
          </w:p>
        </w:tc>
      </w:tr>
      <w:tr w:rsidR="00B42FB3" w:rsidRPr="001B44B1" w14:paraId="12435359" w14:textId="77777777" w:rsidTr="00B42FB3">
        <w:tc>
          <w:tcPr>
            <w:tcW w:w="4148" w:type="dxa"/>
          </w:tcPr>
          <w:p w14:paraId="733AE4FC" w14:textId="36B1F78C" w:rsidR="00B42FB3" w:rsidRPr="001B44B1" w:rsidRDefault="00B42FB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Panx1-R</w:t>
            </w:r>
          </w:p>
        </w:tc>
        <w:tc>
          <w:tcPr>
            <w:tcW w:w="4148" w:type="dxa"/>
          </w:tcPr>
          <w:p w14:paraId="356F84B8" w14:textId="1395E80B" w:rsidR="00B42FB3" w:rsidRPr="001B44B1" w:rsidRDefault="0019163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CCAGCAGTATGAATCCACAAAGG</w:t>
            </w:r>
          </w:p>
        </w:tc>
      </w:tr>
      <w:tr w:rsidR="00B42FB3" w:rsidRPr="001B44B1" w14:paraId="6E3412EC" w14:textId="77777777" w:rsidTr="00B42FB3">
        <w:tc>
          <w:tcPr>
            <w:tcW w:w="4148" w:type="dxa"/>
          </w:tcPr>
          <w:p w14:paraId="3BE14244" w14:textId="24420E38" w:rsidR="00B42FB3" w:rsidRPr="001B44B1" w:rsidRDefault="00B42FB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Ptgs2-F</w:t>
            </w:r>
          </w:p>
        </w:tc>
        <w:tc>
          <w:tcPr>
            <w:tcW w:w="4148" w:type="dxa"/>
          </w:tcPr>
          <w:p w14:paraId="4BB808BD" w14:textId="63FE76C8" w:rsidR="00B42FB3" w:rsidRPr="001B44B1" w:rsidRDefault="0019163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TTGCATTCTTTGCCCAGCAC</w:t>
            </w:r>
          </w:p>
        </w:tc>
      </w:tr>
      <w:tr w:rsidR="00B42FB3" w:rsidRPr="001B44B1" w14:paraId="4D75EDB6" w14:textId="77777777" w:rsidTr="00B42FB3">
        <w:tc>
          <w:tcPr>
            <w:tcW w:w="4148" w:type="dxa"/>
          </w:tcPr>
          <w:p w14:paraId="5EC6E6E3" w14:textId="3A091AEF" w:rsidR="00B42FB3" w:rsidRPr="001B44B1" w:rsidRDefault="00B42FB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Ptgs2-R</w:t>
            </w:r>
          </w:p>
        </w:tc>
        <w:tc>
          <w:tcPr>
            <w:tcW w:w="4148" w:type="dxa"/>
          </w:tcPr>
          <w:p w14:paraId="0F9475C0" w14:textId="5CF9396F" w:rsidR="00B42FB3" w:rsidRPr="001B44B1" w:rsidRDefault="0019163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ACCGTAGATGCTCAGGGACT</w:t>
            </w:r>
          </w:p>
        </w:tc>
      </w:tr>
      <w:tr w:rsidR="00B42FB3" w:rsidRPr="001B44B1" w14:paraId="53FE1CDF" w14:textId="77777777" w:rsidTr="00B42FB3">
        <w:tc>
          <w:tcPr>
            <w:tcW w:w="4148" w:type="dxa"/>
          </w:tcPr>
          <w:p w14:paraId="402D4A57" w14:textId="20F1C994" w:rsidR="00B42FB3" w:rsidRPr="001B44B1" w:rsidRDefault="00B42FB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Ccl2-F</w:t>
            </w:r>
          </w:p>
        </w:tc>
        <w:tc>
          <w:tcPr>
            <w:tcW w:w="4148" w:type="dxa"/>
          </w:tcPr>
          <w:p w14:paraId="2489C2AD" w14:textId="3F2F6F15" w:rsidR="00B42FB3" w:rsidRPr="001B44B1" w:rsidRDefault="00191634" w:rsidP="0019163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AGCAGCAAGTGTCCCAAAGA</w:t>
            </w:r>
          </w:p>
        </w:tc>
      </w:tr>
      <w:tr w:rsidR="00B42FB3" w:rsidRPr="001B44B1" w14:paraId="05403E1F" w14:textId="77777777" w:rsidTr="00B42FB3">
        <w:tc>
          <w:tcPr>
            <w:tcW w:w="4148" w:type="dxa"/>
          </w:tcPr>
          <w:p w14:paraId="56A66F6D" w14:textId="5FFDFD8A" w:rsidR="00B42FB3" w:rsidRPr="001B44B1" w:rsidRDefault="00B42FB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Ccl2-R</w:t>
            </w:r>
          </w:p>
        </w:tc>
        <w:tc>
          <w:tcPr>
            <w:tcW w:w="4148" w:type="dxa"/>
          </w:tcPr>
          <w:p w14:paraId="4A0D8F53" w14:textId="0AF0490F" w:rsidR="00B42FB3" w:rsidRPr="001B44B1" w:rsidRDefault="0019163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GGTGTCTGGGGAAAGCTAGG</w:t>
            </w:r>
          </w:p>
        </w:tc>
      </w:tr>
      <w:tr w:rsidR="00B42FB3" w:rsidRPr="001B44B1" w14:paraId="7EE78F99" w14:textId="77777777" w:rsidTr="00B42FB3">
        <w:tc>
          <w:tcPr>
            <w:tcW w:w="4148" w:type="dxa"/>
          </w:tcPr>
          <w:p w14:paraId="0C9BCC02" w14:textId="02EA3C3C" w:rsidR="00B42FB3" w:rsidRPr="001B44B1" w:rsidRDefault="00B42FB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  <w:proofErr w:type="spellEnd"/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48" w:type="dxa"/>
          </w:tcPr>
          <w:p w14:paraId="4FEE2AAA" w14:textId="67760886" w:rsidR="00B42FB3" w:rsidRPr="001B44B1" w:rsidRDefault="0019163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CATCACTGCCACCCAGAAGACTG</w:t>
            </w:r>
          </w:p>
        </w:tc>
      </w:tr>
      <w:tr w:rsidR="00B42FB3" w:rsidRPr="001B44B1" w14:paraId="6F6A2D13" w14:textId="77777777" w:rsidTr="00B42FB3">
        <w:tc>
          <w:tcPr>
            <w:tcW w:w="4148" w:type="dxa"/>
          </w:tcPr>
          <w:p w14:paraId="72B1FC1B" w14:textId="2A01BAFF" w:rsidR="00B42FB3" w:rsidRPr="001B44B1" w:rsidRDefault="00B42FB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  <w:proofErr w:type="spellEnd"/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48" w:type="dxa"/>
          </w:tcPr>
          <w:p w14:paraId="31218EA5" w14:textId="5CC56EFA" w:rsidR="00B42FB3" w:rsidRPr="001B44B1" w:rsidRDefault="00F31851" w:rsidP="00F31851">
            <w:pPr>
              <w:tabs>
                <w:tab w:val="left" w:pos="1224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ATGCCAGTGAGCTTCCCGTTCAG</w:t>
            </w:r>
          </w:p>
        </w:tc>
      </w:tr>
      <w:tr w:rsidR="00B42FB3" w:rsidRPr="001B44B1" w14:paraId="104DC7D2" w14:textId="77777777" w:rsidTr="00B42FB3">
        <w:tc>
          <w:tcPr>
            <w:tcW w:w="4148" w:type="dxa"/>
          </w:tcPr>
          <w:p w14:paraId="0FB8FF46" w14:textId="25991E1C" w:rsidR="00B42FB3" w:rsidRPr="001B44B1" w:rsidRDefault="00B42FB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Anti-PANX1</w:t>
            </w:r>
          </w:p>
        </w:tc>
        <w:tc>
          <w:tcPr>
            <w:tcW w:w="4148" w:type="dxa"/>
          </w:tcPr>
          <w:p w14:paraId="4725CD9D" w14:textId="46DCF727" w:rsidR="00B42FB3" w:rsidRPr="001B44B1" w:rsidRDefault="00F8310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Huaan</w:t>
            </w:r>
            <w:proofErr w:type="spellEnd"/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io#</w:t>
            </w:r>
            <w:r w:rsidR="00FF1264"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JE38-97</w:t>
            </w:r>
          </w:p>
        </w:tc>
      </w:tr>
      <w:tr w:rsidR="00B42FB3" w:rsidRPr="001B44B1" w14:paraId="61E2F7E8" w14:textId="77777777" w:rsidTr="00B42FB3">
        <w:tc>
          <w:tcPr>
            <w:tcW w:w="4148" w:type="dxa"/>
          </w:tcPr>
          <w:p w14:paraId="6F68BFA6" w14:textId="38E47A23" w:rsidR="00B42FB3" w:rsidRPr="001B44B1" w:rsidRDefault="00B42FB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Anti-NOD1</w:t>
            </w:r>
          </w:p>
        </w:tc>
        <w:tc>
          <w:tcPr>
            <w:tcW w:w="4148" w:type="dxa"/>
          </w:tcPr>
          <w:p w14:paraId="208D2577" w14:textId="6719B674" w:rsidR="00B42FB3" w:rsidRPr="001B44B1" w:rsidRDefault="00F8310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CST#</w:t>
            </w:r>
            <w:r w:rsidR="006C2997"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545 </w:t>
            </w:r>
          </w:p>
        </w:tc>
      </w:tr>
      <w:tr w:rsidR="00B42FB3" w:rsidRPr="001B44B1" w14:paraId="7660D7A4" w14:textId="77777777" w:rsidTr="00B42FB3">
        <w:trPr>
          <w:trHeight w:val="153"/>
        </w:trPr>
        <w:tc>
          <w:tcPr>
            <w:tcW w:w="4148" w:type="dxa"/>
          </w:tcPr>
          <w:p w14:paraId="08F87596" w14:textId="05E2528B" w:rsidR="00B42FB3" w:rsidRPr="001B44B1" w:rsidRDefault="00B42FB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Anti-</w:t>
            </w:r>
            <w:proofErr w:type="spellStart"/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NFκB</w:t>
            </w:r>
            <w:proofErr w:type="spellEnd"/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P65)</w:t>
            </w:r>
          </w:p>
        </w:tc>
        <w:tc>
          <w:tcPr>
            <w:tcW w:w="4148" w:type="dxa"/>
          </w:tcPr>
          <w:p w14:paraId="3EC3BE1B" w14:textId="6CFA755E" w:rsidR="00B42FB3" w:rsidRPr="001B44B1" w:rsidRDefault="00F8310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CST#</w:t>
            </w:r>
            <w:r w:rsidR="006C2997"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8242</w:t>
            </w:r>
          </w:p>
        </w:tc>
      </w:tr>
      <w:tr w:rsidR="00B42FB3" w:rsidRPr="001B44B1" w14:paraId="0AA2B2E8" w14:textId="77777777" w:rsidTr="00B42FB3">
        <w:tc>
          <w:tcPr>
            <w:tcW w:w="4148" w:type="dxa"/>
          </w:tcPr>
          <w:p w14:paraId="7B4301A4" w14:textId="58DD921B" w:rsidR="00B42FB3" w:rsidRPr="001B44B1" w:rsidRDefault="00B42FB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Anti-p-</w:t>
            </w:r>
            <w:proofErr w:type="spellStart"/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NFκB</w:t>
            </w:r>
            <w:proofErr w:type="spellEnd"/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P65</w:t>
            </w: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8" w:type="dxa"/>
          </w:tcPr>
          <w:p w14:paraId="54A2F520" w14:textId="00F3AD15" w:rsidR="00B42FB3" w:rsidRPr="001B44B1" w:rsidRDefault="00F8310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CST#</w:t>
            </w:r>
            <w:r w:rsidR="006C2997"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3033</w:t>
            </w:r>
          </w:p>
        </w:tc>
      </w:tr>
      <w:tr w:rsidR="00B42FB3" w:rsidRPr="001B44B1" w14:paraId="7A84AB6D" w14:textId="77777777" w:rsidTr="00B42FB3">
        <w:tc>
          <w:tcPr>
            <w:tcW w:w="4148" w:type="dxa"/>
          </w:tcPr>
          <w:p w14:paraId="50C633C1" w14:textId="409D00FD" w:rsidR="00B42FB3" w:rsidRPr="001B44B1" w:rsidRDefault="00B42FB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Anti-CD8</w:t>
            </w:r>
          </w:p>
        </w:tc>
        <w:tc>
          <w:tcPr>
            <w:tcW w:w="4148" w:type="dxa"/>
          </w:tcPr>
          <w:p w14:paraId="5EBC57E4" w14:textId="096F1470" w:rsidR="00B42FB3" w:rsidRPr="001B44B1" w:rsidRDefault="006C299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  <w:r w:rsidR="00F83105"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Pr="001B4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ab237709</w:t>
            </w:r>
          </w:p>
        </w:tc>
      </w:tr>
      <w:tr w:rsidR="00FF1264" w:rsidRPr="001B44B1" w14:paraId="5399FDAE" w14:textId="77777777" w:rsidTr="00B42FB3">
        <w:tc>
          <w:tcPr>
            <w:tcW w:w="4148" w:type="dxa"/>
          </w:tcPr>
          <w:p w14:paraId="2DAD43E9" w14:textId="54002B86" w:rsidR="00FF1264" w:rsidRPr="001B44B1" w:rsidRDefault="00FF1264" w:rsidP="00FF126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Anti-β-actin</w:t>
            </w:r>
          </w:p>
        </w:tc>
        <w:tc>
          <w:tcPr>
            <w:tcW w:w="4148" w:type="dxa"/>
          </w:tcPr>
          <w:p w14:paraId="6B130454" w14:textId="62A9718C" w:rsidR="00FF1264" w:rsidRPr="001B44B1" w:rsidRDefault="00FF1264" w:rsidP="00FF126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CST#</w:t>
            </w:r>
            <w:r w:rsidR="006C2997" w:rsidRPr="001B4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2997"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4967</w:t>
            </w:r>
          </w:p>
        </w:tc>
      </w:tr>
      <w:tr w:rsidR="00FF1264" w:rsidRPr="001B44B1" w14:paraId="0849494B" w14:textId="77777777" w:rsidTr="00B42FB3">
        <w:tc>
          <w:tcPr>
            <w:tcW w:w="4148" w:type="dxa"/>
          </w:tcPr>
          <w:p w14:paraId="18DB5910" w14:textId="45D31BF3" w:rsidR="00FF1264" w:rsidRPr="001B44B1" w:rsidRDefault="00143865" w:rsidP="00FF126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nti-mouse IgG, HRP-linked Antibody </w:t>
            </w:r>
          </w:p>
        </w:tc>
        <w:tc>
          <w:tcPr>
            <w:tcW w:w="4148" w:type="dxa"/>
          </w:tcPr>
          <w:p w14:paraId="31F46812" w14:textId="0484F33B" w:rsidR="00FF1264" w:rsidRPr="001B44B1" w:rsidRDefault="00143865" w:rsidP="00FF126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#7076</w:t>
            </w:r>
          </w:p>
        </w:tc>
      </w:tr>
      <w:tr w:rsidR="00FF1264" w:rsidRPr="001B44B1" w14:paraId="72822E7D" w14:textId="77777777" w:rsidTr="00B42FB3">
        <w:tc>
          <w:tcPr>
            <w:tcW w:w="4148" w:type="dxa"/>
          </w:tcPr>
          <w:p w14:paraId="12F0037E" w14:textId="21C9638C" w:rsidR="00FF1264" w:rsidRPr="001B44B1" w:rsidRDefault="00143865" w:rsidP="00FF126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Anti-rabbit IgG, HRP-linked Antibody</w:t>
            </w:r>
          </w:p>
        </w:tc>
        <w:tc>
          <w:tcPr>
            <w:tcW w:w="4148" w:type="dxa"/>
          </w:tcPr>
          <w:p w14:paraId="1CC2A6B5" w14:textId="09E18020" w:rsidR="00FF1264" w:rsidRPr="001B44B1" w:rsidRDefault="00143865" w:rsidP="00FF126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CST #7074</w:t>
            </w:r>
          </w:p>
        </w:tc>
      </w:tr>
      <w:tr w:rsidR="00FF1264" w:rsidRPr="001B44B1" w14:paraId="2EDA5F1C" w14:textId="77777777" w:rsidTr="00B42FB3">
        <w:tc>
          <w:tcPr>
            <w:tcW w:w="4148" w:type="dxa"/>
          </w:tcPr>
          <w:p w14:paraId="147CEA9A" w14:textId="74BE7475" w:rsidR="00FF1264" w:rsidRPr="001B44B1" w:rsidRDefault="005F3268" w:rsidP="00FF126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nti-rabbit IgG (H+L), F(ab')2 Fragment (Alexa Fluor® 488 Conjugate) </w:t>
            </w:r>
          </w:p>
        </w:tc>
        <w:tc>
          <w:tcPr>
            <w:tcW w:w="4148" w:type="dxa"/>
          </w:tcPr>
          <w:p w14:paraId="1740DFE7" w14:textId="51ED640D" w:rsidR="00FF1264" w:rsidRPr="001B44B1" w:rsidRDefault="005F3268" w:rsidP="00FF126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B44B1">
              <w:rPr>
                <w:rFonts w:ascii="Times New Roman" w:eastAsia="宋体" w:hAnsi="Times New Roman" w:cs="Times New Roman"/>
                <w:sz w:val="24"/>
                <w:szCs w:val="24"/>
              </w:rPr>
              <w:t>#4412</w:t>
            </w:r>
          </w:p>
        </w:tc>
      </w:tr>
    </w:tbl>
    <w:p w14:paraId="2296E7A7" w14:textId="77777777" w:rsidR="00B42FB3" w:rsidRPr="001B44B1" w:rsidRDefault="00B42FB3">
      <w:pPr>
        <w:rPr>
          <w:rFonts w:ascii="Times New Roman" w:eastAsia="宋体" w:hAnsi="Times New Roman" w:cs="Times New Roman"/>
          <w:sz w:val="24"/>
          <w:szCs w:val="24"/>
        </w:rPr>
      </w:pPr>
    </w:p>
    <w:sectPr w:rsidR="00B42FB3" w:rsidRPr="001B4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9C17F" w14:textId="77777777" w:rsidR="00A64FED" w:rsidRDefault="00A64FED" w:rsidP="0062225A">
      <w:r>
        <w:separator/>
      </w:r>
    </w:p>
  </w:endnote>
  <w:endnote w:type="continuationSeparator" w:id="0">
    <w:p w14:paraId="61913EB6" w14:textId="77777777" w:rsidR="00A64FED" w:rsidRDefault="00A64FED" w:rsidP="00622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5E74F" w14:textId="77777777" w:rsidR="00A64FED" w:rsidRDefault="00A64FED" w:rsidP="0062225A">
      <w:r>
        <w:separator/>
      </w:r>
    </w:p>
  </w:footnote>
  <w:footnote w:type="continuationSeparator" w:id="0">
    <w:p w14:paraId="13668417" w14:textId="77777777" w:rsidR="00A64FED" w:rsidRDefault="00A64FED" w:rsidP="00622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628"/>
    <w:rsid w:val="00143865"/>
    <w:rsid w:val="00191634"/>
    <w:rsid w:val="00191F95"/>
    <w:rsid w:val="001B44B1"/>
    <w:rsid w:val="002D7320"/>
    <w:rsid w:val="005F3268"/>
    <w:rsid w:val="0062225A"/>
    <w:rsid w:val="006C2997"/>
    <w:rsid w:val="0095572B"/>
    <w:rsid w:val="00A64FED"/>
    <w:rsid w:val="00B427D1"/>
    <w:rsid w:val="00B42FB3"/>
    <w:rsid w:val="00C17628"/>
    <w:rsid w:val="00F31851"/>
    <w:rsid w:val="00F83105"/>
    <w:rsid w:val="00FF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0E2DE"/>
  <w15:chartTrackingRefBased/>
  <w15:docId w15:val="{D757AF53-801D-42C7-8E9F-DA78E22DA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25A"/>
    <w:rPr>
      <w:sz w:val="18"/>
      <w:szCs w:val="18"/>
    </w:rPr>
  </w:style>
  <w:style w:type="table" w:styleId="a7">
    <w:name w:val="Table Grid"/>
    <w:basedOn w:val="a1"/>
    <w:uiPriority w:val="39"/>
    <w:rsid w:val="00B42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xue Wu</dc:creator>
  <cp:keywords/>
  <dc:description/>
  <cp:lastModifiedBy>Qianxue Wu</cp:lastModifiedBy>
  <cp:revision>14</cp:revision>
  <dcterms:created xsi:type="dcterms:W3CDTF">2024-09-24T08:24:00Z</dcterms:created>
  <dcterms:modified xsi:type="dcterms:W3CDTF">2024-09-24T08:47:00Z</dcterms:modified>
</cp:coreProperties>
</file>